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E5A63" w14:textId="3EC9171F" w:rsidR="00590274" w:rsidRPr="00CE38CF" w:rsidRDefault="00550A09" w:rsidP="00CE38CF">
      <w:pPr>
        <w:spacing w:line="480" w:lineRule="auto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  <w:r>
        <w:rPr>
          <w:rFonts w:ascii="Times New Roman" w:hAnsi="Times New Roman" w:cs="Times New Roman"/>
          <w:color w:val="000000"/>
          <w:spacing w:val="15"/>
          <w:sz w:val="23"/>
          <w:szCs w:val="23"/>
        </w:rPr>
        <w:t>S</w:t>
      </w:r>
      <w:r w:rsidR="00E7085E" w:rsidRPr="0029222C">
        <w:rPr>
          <w:rFonts w:ascii="Times New Roman" w:hAnsi="Times New Roman" w:cs="Times New Roman"/>
          <w:color w:val="000000"/>
          <w:spacing w:val="15"/>
          <w:sz w:val="23"/>
          <w:szCs w:val="23"/>
        </w:rPr>
        <w:t>upplementary table 1</w:t>
      </w:r>
      <w:r w:rsidR="00590274" w:rsidRPr="00CE38CF">
        <w:rPr>
          <w:rFonts w:ascii="Times New Roman" w:hAnsi="Times New Roman" w:cs="Times New Roman"/>
          <w:color w:val="000000"/>
          <w:spacing w:val="15"/>
          <w:sz w:val="24"/>
          <w:szCs w:val="24"/>
        </w:rPr>
        <w:t>.</w:t>
      </w:r>
      <w:r w:rsidR="00223726" w:rsidRPr="00CE38CF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 </w:t>
      </w:r>
      <w:r w:rsidR="00CE38CF" w:rsidRPr="00CE38CF">
        <w:rPr>
          <w:rFonts w:ascii="Times New Roman" w:hAnsi="Times New Roman" w:hint="eastAsia"/>
          <w:color w:val="000000"/>
          <w:spacing w:val="15"/>
          <w:sz w:val="24"/>
          <w:szCs w:val="24"/>
        </w:rPr>
        <w:t>Primer information for constructing plasmid</w:t>
      </w:r>
      <w:r w:rsidR="00CE38CF" w:rsidRPr="00CE38CF">
        <w:rPr>
          <w:rFonts w:ascii="Times New Roman" w:hAnsi="Times New Roman"/>
          <w:color w:val="000000"/>
          <w:spacing w:val="15"/>
          <w:sz w:val="24"/>
          <w:szCs w:val="24"/>
        </w:rPr>
        <w:t xml:space="preserve"> of </w:t>
      </w:r>
      <w:r w:rsidR="00CE38CF" w:rsidRPr="00CE38CF">
        <w:rPr>
          <w:rFonts w:ascii="Times New Roman" w:hAnsi="Times New Roman" w:hint="eastAsia"/>
          <w:color w:val="000000"/>
          <w:spacing w:val="15"/>
          <w:sz w:val="24"/>
          <w:szCs w:val="24"/>
        </w:rPr>
        <w:t>fusion</w:t>
      </w:r>
      <w:r w:rsidR="00CE38CF" w:rsidRPr="00CE38CF">
        <w:rPr>
          <w:rFonts w:ascii="Times New Roman" w:hAnsi="Times New Roman"/>
          <w:color w:val="000000"/>
          <w:spacing w:val="15"/>
          <w:sz w:val="24"/>
          <w:szCs w:val="24"/>
        </w:rPr>
        <w:t xml:space="preserve"> </w:t>
      </w:r>
      <w:r w:rsidR="00CE38CF" w:rsidRPr="00CE38CF">
        <w:rPr>
          <w:rFonts w:ascii="Times New Roman" w:hAnsi="Times New Roman" w:hint="eastAsia"/>
          <w:color w:val="000000"/>
          <w:spacing w:val="15"/>
          <w:sz w:val="24"/>
          <w:szCs w:val="24"/>
        </w:rPr>
        <w:t>protein</w:t>
      </w:r>
      <w:r w:rsidR="00CE38CF" w:rsidRPr="00CE38CF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 S</w:t>
      </w:r>
      <w:r w:rsidR="00CE38CF" w:rsidRPr="00CE38CF">
        <w:rPr>
          <w:rFonts w:ascii="Times New Roman" w:hAnsi="Times New Roman" w:cs="Times New Roman" w:hint="eastAsia"/>
          <w:color w:val="000000"/>
          <w:spacing w:val="15"/>
          <w:sz w:val="24"/>
          <w:szCs w:val="24"/>
        </w:rPr>
        <w:t>emi-quantitative 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67"/>
        <w:gridCol w:w="5729"/>
      </w:tblGrid>
      <w:tr w:rsidR="00D56595" w:rsidRPr="00B73416" w14:paraId="5ACBE396" w14:textId="77777777" w:rsidTr="009E6E59">
        <w:tc>
          <w:tcPr>
            <w:tcW w:w="8296" w:type="dxa"/>
            <w:gridSpan w:val="2"/>
          </w:tcPr>
          <w:p w14:paraId="650DBB00" w14:textId="560F892F" w:rsidR="00D56595" w:rsidRPr="00B73416" w:rsidRDefault="00D56595" w:rsidP="00D5659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</w:pPr>
            <w:r w:rsidRPr="00B73416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Plasmid construction</w:t>
            </w:r>
          </w:p>
        </w:tc>
      </w:tr>
      <w:tr w:rsidR="00D56595" w:rsidRPr="00B73416" w14:paraId="4736517E" w14:textId="77777777" w:rsidTr="00AF3E6A">
        <w:tc>
          <w:tcPr>
            <w:tcW w:w="2733" w:type="dxa"/>
          </w:tcPr>
          <w:p w14:paraId="22F4A139" w14:textId="43FE8EE5" w:rsidR="00D56595" w:rsidRPr="00B73416" w:rsidRDefault="00D56595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 w:hint="eastAsia"/>
                <w:color w:val="000000"/>
                <w:spacing w:val="15"/>
                <w:szCs w:val="21"/>
              </w:rPr>
              <w:t xml:space="preserve">Primer </w:t>
            </w:r>
            <w:r w:rsidRPr="00B73416">
              <w:rPr>
                <w:rFonts w:ascii="Times New Roman" w:hAnsi="Times New Roman"/>
                <w:color w:val="000000"/>
                <w:spacing w:val="15"/>
                <w:szCs w:val="21"/>
              </w:rPr>
              <w:t>name</w:t>
            </w:r>
          </w:p>
        </w:tc>
        <w:tc>
          <w:tcPr>
            <w:tcW w:w="5563" w:type="dxa"/>
          </w:tcPr>
          <w:p w14:paraId="1DD9CA65" w14:textId="5CFDF2F8" w:rsidR="00D56595" w:rsidRPr="00B73416" w:rsidRDefault="00D56595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 w:hint="eastAsia"/>
                <w:color w:val="000000"/>
                <w:spacing w:val="15"/>
                <w:szCs w:val="21"/>
              </w:rPr>
              <w:t xml:space="preserve">Primer </w:t>
            </w:r>
            <w:r w:rsidRPr="00B73416">
              <w:rPr>
                <w:rFonts w:ascii="Times New Roman" w:hAnsi="Times New Roman"/>
                <w:color w:val="000000"/>
                <w:spacing w:val="15"/>
                <w:szCs w:val="21"/>
              </w:rPr>
              <w:t>sequence</w:t>
            </w:r>
          </w:p>
        </w:tc>
      </w:tr>
      <w:tr w:rsidR="00D56595" w:rsidRPr="00B73416" w14:paraId="4050D0FA" w14:textId="77777777" w:rsidTr="00AF3E6A">
        <w:tc>
          <w:tcPr>
            <w:tcW w:w="2733" w:type="dxa"/>
          </w:tcPr>
          <w:p w14:paraId="09E12F96" w14:textId="3E239563" w:rsidR="00D56595" w:rsidRPr="00B73416" w:rsidRDefault="00D56595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/>
                <w:szCs w:val="21"/>
              </w:rPr>
              <w:t>KDM5C FP OL</w:t>
            </w:r>
          </w:p>
        </w:tc>
        <w:tc>
          <w:tcPr>
            <w:tcW w:w="5563" w:type="dxa"/>
          </w:tcPr>
          <w:p w14:paraId="1EEB34AF" w14:textId="51BD5786" w:rsidR="00D56595" w:rsidRPr="00B73416" w:rsidRDefault="00D56595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B73416">
              <w:rPr>
                <w:rFonts w:ascii="Times New Roman" w:hAnsi="Times New Roman"/>
                <w:szCs w:val="21"/>
              </w:rPr>
              <w:t>GTACAAGTCCGGACTCAGATCTCGAGGCatggagccggggtccg</w:t>
            </w:r>
            <w:proofErr w:type="spellEnd"/>
          </w:p>
        </w:tc>
      </w:tr>
      <w:tr w:rsidR="00D56595" w:rsidRPr="00B73416" w14:paraId="217E28A7" w14:textId="77777777" w:rsidTr="00AF3E6A">
        <w:tc>
          <w:tcPr>
            <w:tcW w:w="2733" w:type="dxa"/>
          </w:tcPr>
          <w:p w14:paraId="776DD185" w14:textId="6107D4B4" w:rsidR="00D56595" w:rsidRPr="00B73416" w:rsidRDefault="00D56595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/>
                <w:szCs w:val="21"/>
              </w:rPr>
              <w:t>KDM5C RP OL</w:t>
            </w:r>
          </w:p>
        </w:tc>
        <w:tc>
          <w:tcPr>
            <w:tcW w:w="5563" w:type="dxa"/>
          </w:tcPr>
          <w:p w14:paraId="4B0BDF31" w14:textId="001B7F62" w:rsidR="00D56595" w:rsidRPr="00B73416" w:rsidRDefault="00D56595" w:rsidP="00D56595">
            <w:pPr>
              <w:tabs>
                <w:tab w:val="left" w:pos="726"/>
              </w:tabs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B73416">
              <w:rPr>
                <w:rFonts w:ascii="Times New Roman" w:hAnsi="Times New Roman"/>
                <w:szCs w:val="21"/>
              </w:rPr>
              <w:t>CAGTTATCTAGATCCGGTGGATCCtcacaactgttgctgaggcgg</w:t>
            </w:r>
            <w:proofErr w:type="spellEnd"/>
          </w:p>
        </w:tc>
      </w:tr>
      <w:tr w:rsidR="00D56595" w:rsidRPr="00B73416" w14:paraId="1A3E4270" w14:textId="77777777" w:rsidTr="00AF3E6A">
        <w:tc>
          <w:tcPr>
            <w:tcW w:w="2733" w:type="dxa"/>
          </w:tcPr>
          <w:p w14:paraId="7FEA5DF0" w14:textId="43256C47" w:rsidR="00D56595" w:rsidRPr="00B73416" w:rsidRDefault="00D56595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/>
                <w:szCs w:val="21"/>
              </w:rPr>
              <w:t>KDM5C WT FP</w:t>
            </w:r>
          </w:p>
        </w:tc>
        <w:tc>
          <w:tcPr>
            <w:tcW w:w="5563" w:type="dxa"/>
          </w:tcPr>
          <w:p w14:paraId="5D22C722" w14:textId="39F281CF" w:rsidR="00D56595" w:rsidRPr="00B73416" w:rsidRDefault="00D56595" w:rsidP="00D56595">
            <w:pPr>
              <w:tabs>
                <w:tab w:val="left" w:pos="1528"/>
              </w:tabs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B73416">
              <w:rPr>
                <w:rFonts w:ascii="Times New Roman" w:hAnsi="Times New Roman"/>
                <w:szCs w:val="21"/>
              </w:rPr>
              <w:t>aacaggcgCgatggctg</w:t>
            </w:r>
            <w:proofErr w:type="spellEnd"/>
          </w:p>
        </w:tc>
      </w:tr>
      <w:tr w:rsidR="00D56595" w:rsidRPr="00B73416" w14:paraId="1B73A3C1" w14:textId="77777777" w:rsidTr="00AF3E6A">
        <w:tc>
          <w:tcPr>
            <w:tcW w:w="2733" w:type="dxa"/>
          </w:tcPr>
          <w:p w14:paraId="6187896B" w14:textId="3CBB7F9D" w:rsidR="00D56595" w:rsidRPr="00B73416" w:rsidRDefault="00D56595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/>
                <w:szCs w:val="21"/>
              </w:rPr>
              <w:t>KDM5C WT RP</w:t>
            </w:r>
          </w:p>
        </w:tc>
        <w:tc>
          <w:tcPr>
            <w:tcW w:w="5563" w:type="dxa"/>
          </w:tcPr>
          <w:p w14:paraId="27AFB9B2" w14:textId="2C188B3C" w:rsidR="00D56595" w:rsidRPr="00B73416" w:rsidRDefault="00D56595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B73416">
              <w:rPr>
                <w:rFonts w:ascii="Times New Roman" w:hAnsi="Times New Roman"/>
                <w:szCs w:val="21"/>
              </w:rPr>
              <w:t>cagccatcGcgcctgtt</w:t>
            </w:r>
            <w:proofErr w:type="spellEnd"/>
          </w:p>
        </w:tc>
      </w:tr>
      <w:tr w:rsidR="00D56595" w:rsidRPr="00B73416" w14:paraId="4BC05CD8" w14:textId="77777777" w:rsidTr="00AF3E6A">
        <w:tc>
          <w:tcPr>
            <w:tcW w:w="2733" w:type="dxa"/>
          </w:tcPr>
          <w:p w14:paraId="3E5DDE88" w14:textId="171B93BE" w:rsidR="00D56595" w:rsidRPr="00B73416" w:rsidRDefault="00D56595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/>
                <w:szCs w:val="21"/>
              </w:rPr>
              <w:t>KDM5C MT FP</w:t>
            </w:r>
          </w:p>
        </w:tc>
        <w:tc>
          <w:tcPr>
            <w:tcW w:w="5563" w:type="dxa"/>
          </w:tcPr>
          <w:p w14:paraId="322EE2D2" w14:textId="2C12A7D9" w:rsidR="00D56595" w:rsidRPr="00B73416" w:rsidRDefault="00D56595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B73416">
              <w:rPr>
                <w:rFonts w:ascii="Times New Roman" w:hAnsi="Times New Roman"/>
                <w:szCs w:val="21"/>
              </w:rPr>
              <w:t>aacaggcgTgatggctg</w:t>
            </w:r>
            <w:proofErr w:type="spellEnd"/>
          </w:p>
        </w:tc>
      </w:tr>
      <w:tr w:rsidR="00D56595" w:rsidRPr="00B73416" w14:paraId="2FCC36E2" w14:textId="77777777" w:rsidTr="00AF3E6A">
        <w:tc>
          <w:tcPr>
            <w:tcW w:w="2733" w:type="dxa"/>
          </w:tcPr>
          <w:p w14:paraId="2DB69A0B" w14:textId="5D786F0B" w:rsidR="00D56595" w:rsidRPr="00B73416" w:rsidRDefault="00D56595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/>
                <w:szCs w:val="21"/>
              </w:rPr>
              <w:t>KDM5C MT RP</w:t>
            </w:r>
          </w:p>
        </w:tc>
        <w:tc>
          <w:tcPr>
            <w:tcW w:w="5563" w:type="dxa"/>
          </w:tcPr>
          <w:p w14:paraId="51406E17" w14:textId="7F4C87C5" w:rsidR="00D56595" w:rsidRPr="00B73416" w:rsidRDefault="00D56595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B73416">
              <w:rPr>
                <w:rFonts w:ascii="Times New Roman" w:hAnsi="Times New Roman"/>
                <w:szCs w:val="21"/>
              </w:rPr>
              <w:t>cagccatcAcgcctgtt</w:t>
            </w:r>
            <w:proofErr w:type="spellEnd"/>
          </w:p>
        </w:tc>
      </w:tr>
      <w:tr w:rsidR="00D56595" w:rsidRPr="00B73416" w14:paraId="2D6806C9" w14:textId="77777777" w:rsidTr="00AF3E6A">
        <w:tc>
          <w:tcPr>
            <w:tcW w:w="2733" w:type="dxa"/>
          </w:tcPr>
          <w:p w14:paraId="294F859B" w14:textId="5ACD5412" w:rsidR="00D56595" w:rsidRPr="00B73416" w:rsidRDefault="00D56595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/>
                <w:szCs w:val="21"/>
              </w:rPr>
              <w:t>KDM5C CAG FP</w:t>
            </w:r>
          </w:p>
        </w:tc>
        <w:tc>
          <w:tcPr>
            <w:tcW w:w="5563" w:type="dxa"/>
          </w:tcPr>
          <w:p w14:paraId="6AC54800" w14:textId="2726F318" w:rsidR="00D56595" w:rsidRPr="00B73416" w:rsidRDefault="00D56595" w:rsidP="00D56595">
            <w:pPr>
              <w:tabs>
                <w:tab w:val="left" w:pos="3694"/>
              </w:tabs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B73416">
              <w:rPr>
                <w:rFonts w:ascii="Times New Roman" w:hAnsi="Times New Roman"/>
                <w:szCs w:val="21"/>
              </w:rPr>
              <w:t>ggagccaaccttgtgCAGtgtaacacacgtccatttg</w:t>
            </w:r>
            <w:proofErr w:type="spellEnd"/>
          </w:p>
        </w:tc>
      </w:tr>
      <w:tr w:rsidR="00D56595" w:rsidRPr="00B73416" w14:paraId="5CE5B8DE" w14:textId="77777777" w:rsidTr="00AF3E6A">
        <w:tc>
          <w:tcPr>
            <w:tcW w:w="2733" w:type="dxa"/>
          </w:tcPr>
          <w:p w14:paraId="3DCBDFFA" w14:textId="43CA5137" w:rsidR="00D56595" w:rsidRPr="00B73416" w:rsidRDefault="00D56595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/>
                <w:szCs w:val="21"/>
              </w:rPr>
              <w:t>KDM5C CAG RP</w:t>
            </w:r>
          </w:p>
        </w:tc>
        <w:tc>
          <w:tcPr>
            <w:tcW w:w="5563" w:type="dxa"/>
          </w:tcPr>
          <w:p w14:paraId="515C4C3E" w14:textId="6610A215" w:rsidR="00D56595" w:rsidRPr="00B73416" w:rsidRDefault="00D56595" w:rsidP="00D56595">
            <w:pPr>
              <w:tabs>
                <w:tab w:val="left" w:pos="3694"/>
              </w:tabs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B73416">
              <w:rPr>
                <w:rFonts w:ascii="Times New Roman" w:hAnsi="Times New Roman"/>
                <w:szCs w:val="21"/>
              </w:rPr>
              <w:t>caaatggacgtgtgttacaCTGcacaaggttggctcc</w:t>
            </w:r>
            <w:proofErr w:type="spellEnd"/>
          </w:p>
        </w:tc>
      </w:tr>
      <w:tr w:rsidR="00AF3E6A" w:rsidRPr="00B73416" w14:paraId="6F00EEDB" w14:textId="77777777" w:rsidTr="0038350C">
        <w:tc>
          <w:tcPr>
            <w:tcW w:w="8296" w:type="dxa"/>
            <w:gridSpan w:val="2"/>
          </w:tcPr>
          <w:p w14:paraId="03C9C7C1" w14:textId="3C1296AB" w:rsidR="00AF3E6A" w:rsidRPr="00B73416" w:rsidRDefault="00B73416" w:rsidP="00D56595">
            <w:pPr>
              <w:tabs>
                <w:tab w:val="left" w:pos="3694"/>
              </w:tabs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pacing w:val="15"/>
                <w:sz w:val="24"/>
                <w:szCs w:val="24"/>
              </w:rPr>
              <w:t>S</w:t>
            </w:r>
            <w:r w:rsidRPr="00B73416">
              <w:rPr>
                <w:rFonts w:ascii="Times New Roman" w:hAnsi="Times New Roman" w:cs="Times New Roman" w:hint="eastAsia"/>
                <w:color w:val="000000"/>
                <w:spacing w:val="15"/>
                <w:sz w:val="24"/>
                <w:szCs w:val="24"/>
              </w:rPr>
              <w:t>emi-quantitative PCR</w:t>
            </w:r>
          </w:p>
        </w:tc>
      </w:tr>
      <w:tr w:rsidR="00AF3E6A" w:rsidRPr="00B73416" w14:paraId="62B11952" w14:textId="77777777" w:rsidTr="00AF3E6A">
        <w:tc>
          <w:tcPr>
            <w:tcW w:w="2733" w:type="dxa"/>
          </w:tcPr>
          <w:p w14:paraId="71F65D39" w14:textId="09A1EACC" w:rsidR="00AF3E6A" w:rsidRPr="00B73416" w:rsidRDefault="00AF3E6A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/>
                <w:szCs w:val="21"/>
              </w:rPr>
              <w:t>EGFP FP</w:t>
            </w:r>
          </w:p>
        </w:tc>
        <w:tc>
          <w:tcPr>
            <w:tcW w:w="5563" w:type="dxa"/>
          </w:tcPr>
          <w:p w14:paraId="13634740" w14:textId="3B80A03B" w:rsidR="00AF3E6A" w:rsidRPr="00B73416" w:rsidRDefault="00AF3E6A" w:rsidP="00AF3E6A">
            <w:pPr>
              <w:tabs>
                <w:tab w:val="left" w:pos="3250"/>
                <w:tab w:val="left" w:pos="3694"/>
              </w:tabs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/>
                <w:szCs w:val="21"/>
              </w:rPr>
              <w:t>CAAGGAGGACGGCAACATC</w:t>
            </w:r>
          </w:p>
        </w:tc>
      </w:tr>
      <w:tr w:rsidR="00AF3E6A" w:rsidRPr="00B73416" w14:paraId="201ADDEE" w14:textId="77777777" w:rsidTr="00AF3E6A">
        <w:tc>
          <w:tcPr>
            <w:tcW w:w="2733" w:type="dxa"/>
          </w:tcPr>
          <w:p w14:paraId="471A9107" w14:textId="6444B92B" w:rsidR="00AF3E6A" w:rsidRPr="00B73416" w:rsidRDefault="00AF3E6A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/>
                <w:szCs w:val="21"/>
              </w:rPr>
              <w:t>EGFP RP</w:t>
            </w:r>
          </w:p>
        </w:tc>
        <w:tc>
          <w:tcPr>
            <w:tcW w:w="5563" w:type="dxa"/>
          </w:tcPr>
          <w:p w14:paraId="613A9960" w14:textId="3A444326" w:rsidR="00AF3E6A" w:rsidRPr="00B73416" w:rsidRDefault="00AF3E6A" w:rsidP="00AF3E6A">
            <w:pPr>
              <w:tabs>
                <w:tab w:val="left" w:pos="3694"/>
              </w:tabs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/>
                <w:szCs w:val="21"/>
              </w:rPr>
              <w:t>GTTCTGCTGGTAGTGGTCGG</w:t>
            </w:r>
          </w:p>
        </w:tc>
      </w:tr>
      <w:tr w:rsidR="00AF3E6A" w:rsidRPr="00B73416" w14:paraId="556C494C" w14:textId="77777777" w:rsidTr="00AF3E6A">
        <w:tc>
          <w:tcPr>
            <w:tcW w:w="2733" w:type="dxa"/>
          </w:tcPr>
          <w:p w14:paraId="05F13E59" w14:textId="0D37E159" w:rsidR="00AF3E6A" w:rsidRPr="00B73416" w:rsidRDefault="00B73416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 w:hint="eastAsia"/>
                <w:szCs w:val="21"/>
              </w:rPr>
              <w:t>G</w:t>
            </w:r>
            <w:r w:rsidRPr="00B73416">
              <w:rPr>
                <w:rFonts w:ascii="Times New Roman" w:hAnsi="Times New Roman"/>
                <w:szCs w:val="21"/>
              </w:rPr>
              <w:t>ADPH FP</w:t>
            </w:r>
          </w:p>
        </w:tc>
        <w:tc>
          <w:tcPr>
            <w:tcW w:w="5563" w:type="dxa"/>
          </w:tcPr>
          <w:p w14:paraId="12F17D9A" w14:textId="3C115D7D" w:rsidR="00AF3E6A" w:rsidRPr="00B73416" w:rsidRDefault="00AF3E6A" w:rsidP="00D56595">
            <w:pPr>
              <w:tabs>
                <w:tab w:val="left" w:pos="3694"/>
              </w:tabs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/>
                <w:szCs w:val="21"/>
              </w:rPr>
              <w:t>GCACCACCAACTGCTTAGC</w:t>
            </w:r>
          </w:p>
        </w:tc>
      </w:tr>
      <w:tr w:rsidR="00AF3E6A" w:rsidRPr="00B73416" w14:paraId="3E249982" w14:textId="77777777" w:rsidTr="00AF3E6A">
        <w:tc>
          <w:tcPr>
            <w:tcW w:w="2733" w:type="dxa"/>
          </w:tcPr>
          <w:p w14:paraId="258BA7BD" w14:textId="4AE4FD6F" w:rsidR="00AF3E6A" w:rsidRPr="00B73416" w:rsidRDefault="00B73416" w:rsidP="00D56595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 w:hint="eastAsia"/>
                <w:szCs w:val="21"/>
              </w:rPr>
              <w:t>G</w:t>
            </w:r>
            <w:r w:rsidRPr="00B73416">
              <w:rPr>
                <w:rFonts w:ascii="Times New Roman" w:hAnsi="Times New Roman"/>
                <w:szCs w:val="21"/>
              </w:rPr>
              <w:t>ADPH RP</w:t>
            </w:r>
          </w:p>
        </w:tc>
        <w:tc>
          <w:tcPr>
            <w:tcW w:w="5563" w:type="dxa"/>
          </w:tcPr>
          <w:p w14:paraId="79AEB361" w14:textId="5615887B" w:rsidR="00AF3E6A" w:rsidRPr="00B73416" w:rsidRDefault="00AF3E6A" w:rsidP="00D56595">
            <w:pPr>
              <w:tabs>
                <w:tab w:val="left" w:pos="3694"/>
              </w:tabs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B73416">
              <w:rPr>
                <w:rFonts w:ascii="Times New Roman" w:hAnsi="Times New Roman"/>
                <w:szCs w:val="21"/>
              </w:rPr>
              <w:t>CATCACGCCACAGTTTCCC</w:t>
            </w:r>
          </w:p>
        </w:tc>
      </w:tr>
    </w:tbl>
    <w:p w14:paraId="100F1B02" w14:textId="77777777" w:rsidR="00223726" w:rsidRPr="00B73416" w:rsidRDefault="00223726" w:rsidP="00590274">
      <w:pPr>
        <w:spacing w:line="480" w:lineRule="auto"/>
        <w:rPr>
          <w:rFonts w:ascii="Times New Roman" w:hAnsi="Times New Roman"/>
          <w:szCs w:val="21"/>
        </w:rPr>
      </w:pPr>
    </w:p>
    <w:sectPr w:rsidR="00223726" w:rsidRPr="00B734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B96D2" w14:textId="77777777" w:rsidR="00C32125" w:rsidRDefault="00C32125" w:rsidP="00E7085E">
      <w:r>
        <w:separator/>
      </w:r>
    </w:p>
  </w:endnote>
  <w:endnote w:type="continuationSeparator" w:id="0">
    <w:p w14:paraId="4827865C" w14:textId="77777777" w:rsidR="00C32125" w:rsidRDefault="00C32125" w:rsidP="00E70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73825" w14:textId="77777777" w:rsidR="00C32125" w:rsidRDefault="00C32125" w:rsidP="00E7085E">
      <w:r>
        <w:separator/>
      </w:r>
    </w:p>
  </w:footnote>
  <w:footnote w:type="continuationSeparator" w:id="0">
    <w:p w14:paraId="5CF8D4EB" w14:textId="77777777" w:rsidR="00C32125" w:rsidRDefault="00C32125" w:rsidP="00E70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274"/>
    <w:rsid w:val="00096171"/>
    <w:rsid w:val="00196E5F"/>
    <w:rsid w:val="00223726"/>
    <w:rsid w:val="00550A09"/>
    <w:rsid w:val="00590274"/>
    <w:rsid w:val="00814106"/>
    <w:rsid w:val="00A73D3F"/>
    <w:rsid w:val="00AF3E6A"/>
    <w:rsid w:val="00B73416"/>
    <w:rsid w:val="00C32125"/>
    <w:rsid w:val="00CE38CF"/>
    <w:rsid w:val="00D56595"/>
    <w:rsid w:val="00E7085E"/>
    <w:rsid w:val="00E9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1DBEE"/>
  <w15:chartTrackingRefBased/>
  <w15:docId w15:val="{6C28F59F-AC24-47D3-BF37-42A50F031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6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0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08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0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08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7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ONG MENG</dc:creator>
  <cp:keywords/>
  <dc:description/>
  <cp:lastModifiedBy>YUNLONG MENG</cp:lastModifiedBy>
  <cp:revision>11</cp:revision>
  <dcterms:created xsi:type="dcterms:W3CDTF">2024-05-31T16:02:00Z</dcterms:created>
  <dcterms:modified xsi:type="dcterms:W3CDTF">2024-06-09T13:56:00Z</dcterms:modified>
</cp:coreProperties>
</file>